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Primer sets used for qPCR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Gene</w:t>
        <w:tab/>
        <w:tab/>
        <w:t>Accession No</w:t>
        <w:tab/>
        <w:tab/>
        <w:tab/>
        <w:tab/>
        <w:t>Primer Sequence</w:t>
        <w:tab/>
        <w:t>__________</w:t>
      </w:r>
    </w:p>
    <w:p>
      <w:pPr>
        <w:pStyle w:val="Normal"/>
        <w:rPr/>
      </w:pPr>
      <w:r>
        <w:rPr>
          <w:b/>
        </w:rPr>
        <w:t>Dio1</w:t>
      </w:r>
      <w:r>
        <w:rPr/>
        <w:tab/>
        <w:tab/>
        <w:t>NM_007860</w:t>
        <w:tab/>
        <w:tab/>
        <w:t>For</w:t>
        <w:tab/>
        <w:t>AGGAACCATAGGCATTGGAA</w:t>
      </w:r>
    </w:p>
    <w:p>
      <w:pPr>
        <w:pStyle w:val="Normal"/>
        <w:ind w:left="2880" w:firstLine="720"/>
        <w:rPr/>
      </w:pPr>
      <w:r>
        <w:rPr/>
        <w:t>Rev</w:t>
        <w:tab/>
        <w:t>CCAGAGAGCCAGATTCCTG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Dio2</w:t>
      </w:r>
      <w:r>
        <w:rPr/>
        <w:tab/>
        <w:tab/>
        <w:t>NM_010050</w:t>
        <w:tab/>
        <w:tab/>
        <w:t>For</w:t>
        <w:tab/>
        <w:t>GACTCACCAGCCCATGTAAC</w:t>
      </w:r>
    </w:p>
    <w:p>
      <w:pPr>
        <w:pStyle w:val="Normal"/>
        <w:ind w:left="2880" w:firstLine="720"/>
        <w:rPr/>
      </w:pPr>
      <w:r>
        <w:rPr/>
        <w:t>Rev</w:t>
        <w:tab/>
        <w:t>CGTGTGACTACATCCAACC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Dio3</w:t>
      </w:r>
      <w:r>
        <w:rPr/>
        <w:tab/>
        <w:tab/>
        <w:t>NM_172119</w:t>
        <w:tab/>
        <w:tab/>
        <w:t>For</w:t>
        <w:tab/>
        <w:t>CAGAGTGGCACCATCATGTA</w:t>
      </w:r>
    </w:p>
    <w:p>
      <w:pPr>
        <w:pStyle w:val="Normal"/>
        <w:ind w:left="2880" w:firstLine="720"/>
        <w:rPr/>
      </w:pPr>
      <w:r>
        <w:rPr/>
        <w:t>Rev</w:t>
        <w:tab/>
        <w:t>TCAGTCACTTGTCCCTTGG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Gapdh</w:t>
        <w:tab/>
      </w:r>
      <w:r>
        <w:rPr/>
        <w:tab/>
        <w:t>NM_008084</w:t>
        <w:tab/>
        <w:tab/>
        <w:t>For</w:t>
        <w:tab/>
      </w:r>
      <w:r>
        <w:rPr>
          <w:lang w:eastAsia="en-US"/>
        </w:rPr>
        <w:t>ATGTGTCCGTCGTGGATCT</w:t>
      </w:r>
    </w:p>
    <w:p>
      <w:pPr>
        <w:pStyle w:val="Normal"/>
        <w:ind w:left="2880" w:firstLine="720"/>
        <w:rPr/>
      </w:pPr>
      <w:r>
        <w:rPr/>
        <w:t>Rev</w:t>
        <w:tab/>
      </w:r>
      <w:r>
        <w:rPr>
          <w:lang w:eastAsia="en-US"/>
        </w:rPr>
        <w:t>GTTGAAGTCGCAGGAGACA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Gpx1</w:t>
      </w:r>
      <w:r>
        <w:rPr/>
        <w:tab/>
        <w:tab/>
        <w:t>NM_008160</w:t>
        <w:tab/>
        <w:tab/>
        <w:t>For</w:t>
        <w:tab/>
        <w:t>CAGGAGAATGGCAAGAATGA</w:t>
      </w:r>
    </w:p>
    <w:p>
      <w:pPr>
        <w:pStyle w:val="Normal"/>
        <w:ind w:left="2880" w:firstLine="720"/>
        <w:rPr/>
      </w:pPr>
      <w:r>
        <w:rPr/>
        <w:t>Rev</w:t>
        <w:tab/>
        <w:t>GAAGGTAAAGAGCGGG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Gpx2</w:t>
      </w:r>
      <w:r>
        <w:rPr/>
        <w:tab/>
        <w:tab/>
        <w:t>NM_030677</w:t>
        <w:tab/>
        <w:tab/>
        <w:t>For</w:t>
        <w:tab/>
        <w:t>ATCAAACGGCTCCTCAAAGT</w:t>
      </w:r>
    </w:p>
    <w:p>
      <w:pPr>
        <w:pStyle w:val="Normal"/>
        <w:ind w:left="2880" w:firstLine="720"/>
        <w:rPr/>
      </w:pPr>
      <w:r>
        <w:rPr/>
        <w:t>Rev</w:t>
        <w:tab/>
        <w:t>GGGACGATATTCAGGGA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Gpx3</w:t>
      </w:r>
      <w:r>
        <w:rPr/>
        <w:tab/>
        <w:tab/>
        <w:t>NM_008161</w:t>
        <w:tab/>
        <w:tab/>
        <w:t>For</w:t>
        <w:tab/>
        <w:t>CCCTTAGTGCATTCAGGCTT</w:t>
      </w:r>
    </w:p>
    <w:p>
      <w:pPr>
        <w:pStyle w:val="Normal"/>
        <w:ind w:left="2880" w:firstLine="720"/>
        <w:rPr/>
      </w:pPr>
      <w:r>
        <w:rPr/>
        <w:t>Rev</w:t>
        <w:tab/>
        <w:t>GACCTTTACTGGGCAGA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Gpx4</w:t>
      </w:r>
      <w:r>
        <w:rPr/>
        <w:tab/>
        <w:tab/>
        <w:t>NM_008162</w:t>
        <w:tab/>
        <w:tab/>
        <w:t>For</w:t>
        <w:tab/>
        <w:t>GCAGGAGCCAGGAAGTAATC</w:t>
      </w:r>
    </w:p>
    <w:p>
      <w:pPr>
        <w:pStyle w:val="Normal"/>
        <w:ind w:left="2880" w:firstLine="720"/>
        <w:rPr/>
      </w:pPr>
      <w:r>
        <w:rPr/>
        <w:t>Rev</w:t>
        <w:tab/>
        <w:t>GGCTGGACTTTCATCCAT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elH</w:t>
      </w:r>
      <w:r>
        <w:rPr/>
        <w:tab/>
        <w:tab/>
        <w:t>BC056177</w:t>
        <w:tab/>
        <w:tab/>
        <w:t>For</w:t>
        <w:tab/>
        <w:t>CTACCTGTGCAAGTGAACCC</w:t>
      </w:r>
    </w:p>
    <w:p>
      <w:pPr>
        <w:pStyle w:val="Normal"/>
        <w:ind w:left="2880" w:firstLine="720"/>
        <w:rPr/>
      </w:pPr>
      <w:r>
        <w:rPr/>
        <w:t>Rev</w:t>
        <w:tab/>
        <w:t>TGAGGCTCAGGAAATTTGA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I</w:t>
      </w:r>
      <w:r>
        <w:rPr/>
        <w:tab/>
        <w:tab/>
        <w:t>NM_027652</w:t>
        <w:tab/>
        <w:tab/>
        <w:t>For</w:t>
        <w:tab/>
        <w:t>CCGTGTTTGCTCTTCACTTT</w:t>
      </w:r>
    </w:p>
    <w:p>
      <w:pPr>
        <w:pStyle w:val="Normal"/>
        <w:ind w:left="2880" w:firstLine="720"/>
        <w:rPr/>
      </w:pPr>
      <w:r>
        <w:rPr/>
        <w:t>Rev</w:t>
        <w:tab/>
        <w:t>GCTGACATGTGATATTG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elK</w:t>
      </w:r>
      <w:r>
        <w:rPr/>
        <w:tab/>
        <w:tab/>
        <w:t>NM_019979</w:t>
        <w:tab/>
        <w:tab/>
        <w:t>For</w:t>
        <w:tab/>
        <w:t>TGGTGGATGAGGAAGGTAAA</w:t>
      </w:r>
    </w:p>
    <w:p>
      <w:pPr>
        <w:pStyle w:val="Normal"/>
        <w:ind w:left="2880" w:firstLine="720"/>
        <w:rPr/>
      </w:pPr>
      <w:r>
        <w:rPr/>
        <w:t>Rev</w:t>
        <w:tab/>
        <w:t>ACAGAGCAATCCTTGTT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elM</w:t>
      </w:r>
      <w:r>
        <w:rPr/>
        <w:tab/>
        <w:tab/>
        <w:t>NM_053267</w:t>
        <w:tab/>
        <w:tab/>
        <w:t>For</w:t>
        <w:tab/>
        <w:t>GATTGGAACCGTCTTCGAG</w:t>
      </w:r>
    </w:p>
    <w:p>
      <w:pPr>
        <w:pStyle w:val="Normal"/>
        <w:ind w:left="2880" w:firstLine="720"/>
        <w:rPr/>
      </w:pPr>
      <w:r>
        <w:rPr/>
        <w:t>Rev</w:t>
        <w:tab/>
        <w:t>GTGCTTCATCACCAGGTT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elO</w:t>
      </w:r>
      <w:r>
        <w:rPr/>
        <w:tab/>
        <w:tab/>
        <w:t>AK005048</w:t>
        <w:tab/>
        <w:tab/>
        <w:t>For</w:t>
        <w:tab/>
        <w:t>ATCGACTATGGACCCTTTGG</w:t>
      </w:r>
    </w:p>
    <w:p>
      <w:pPr>
        <w:pStyle w:val="Normal"/>
        <w:ind w:left="2880" w:firstLine="720"/>
        <w:rPr/>
      </w:pPr>
      <w:r>
        <w:rPr/>
        <w:t>Rev</w:t>
        <w:tab/>
        <w:t>TTTCTGCAGATTCCACTTG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R</w:t>
        <w:tab/>
      </w:r>
      <w:r>
        <w:rPr/>
        <w:tab/>
        <w:t>NM_013759</w:t>
        <w:tab/>
        <w:tab/>
        <w:t>For</w:t>
        <w:tab/>
        <w:t>TCCAGTCACTCGAAGTACGC</w:t>
      </w:r>
    </w:p>
    <w:p>
      <w:pPr>
        <w:pStyle w:val="Normal"/>
        <w:ind w:left="2880" w:firstLine="720"/>
        <w:rPr/>
      </w:pPr>
      <w:r>
        <w:rPr/>
        <w:t>Rev</w:t>
        <w:tab/>
        <w:t>CTTGCCACAGGACACCTT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S</w:t>
      </w:r>
      <w:r>
        <w:rPr/>
        <w:tab/>
        <w:tab/>
        <w:t>BC011091</w:t>
        <w:tab/>
        <w:tab/>
        <w:t>For</w:t>
        <w:tab/>
        <w:t>CTTTGCGAGGAGGTGGTTAT</w:t>
      </w:r>
    </w:p>
    <w:p>
      <w:pPr>
        <w:pStyle w:val="Normal"/>
        <w:ind w:left="2880" w:firstLine="720"/>
        <w:rPr/>
      </w:pPr>
      <w:r>
        <w:rPr/>
        <w:t>Rev</w:t>
        <w:tab/>
        <w:t>CCTTGCTAATGTCAGAGCG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T</w:t>
      </w:r>
      <w:r>
        <w:rPr/>
        <w:tab/>
        <w:tab/>
        <w:t>BC038867</w:t>
        <w:tab/>
        <w:tab/>
        <w:t>For</w:t>
        <w:tab/>
        <w:t>TGGTCTAAGCTGGAATCTGG</w:t>
      </w:r>
    </w:p>
    <w:p>
      <w:pPr>
        <w:pStyle w:val="Normal"/>
        <w:ind w:left="2880" w:firstLine="720"/>
        <w:rPr/>
      </w:pPr>
      <w:r>
        <w:rPr/>
        <w:t>Rev</w:t>
        <w:tab/>
        <w:t>TTTCGGTGCTGATAGGTAG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V</w:t>
      </w:r>
      <w:r>
        <w:rPr/>
        <w:tab/>
        <w:tab/>
        <w:t>BC089491</w:t>
        <w:tab/>
        <w:tab/>
        <w:t>For</w:t>
        <w:tab/>
        <w:t>AATTCCCAAACCTTCTGGAG</w:t>
      </w:r>
    </w:p>
    <w:p>
      <w:pPr>
        <w:pStyle w:val="Normal"/>
        <w:ind w:left="2880" w:firstLine="720"/>
        <w:rPr/>
      </w:pPr>
      <w:r>
        <w:rPr/>
        <w:t>Rev</w:t>
        <w:tab/>
        <w:t>GACTCATCCACAAAGCCAT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p15</w:t>
      </w:r>
      <w:r>
        <w:rPr/>
        <w:tab/>
        <w:tab/>
        <w:t>NM_053102</w:t>
        <w:tab/>
        <w:tab/>
        <w:t>For</w:t>
        <w:tab/>
        <w:t>TGGAACACAGACAGTGTGGA</w:t>
      </w:r>
    </w:p>
    <w:p>
      <w:pPr>
        <w:pStyle w:val="Normal"/>
        <w:ind w:left="2880" w:firstLine="720"/>
        <w:rPr/>
      </w:pPr>
      <w:r>
        <w:rPr/>
        <w:t>Rev</w:t>
        <w:tab/>
        <w:t>TGACCAATGTAAGCATGCA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ps2</w:t>
        <w:tab/>
      </w:r>
      <w:r>
        <w:rPr/>
        <w:tab/>
        <w:t>NM_009266</w:t>
        <w:tab/>
        <w:tab/>
        <w:t>For</w:t>
        <w:tab/>
        <w:t>GATAGTGCCGTGGTAGGAGA</w:t>
      </w:r>
    </w:p>
    <w:p>
      <w:pPr>
        <w:pStyle w:val="Normal"/>
        <w:ind w:left="2880" w:firstLine="720"/>
        <w:rPr/>
      </w:pPr>
      <w:r>
        <w:rPr/>
        <w:t>Rev</w:t>
        <w:tab/>
        <w:t>CTCTGGAAACCACCATCTT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N</w:t>
        <w:tab/>
      </w:r>
      <w:r>
        <w:rPr/>
        <w:tab/>
        <w:t>NM_029100</w:t>
        <w:tab/>
        <w:tab/>
        <w:t>For</w:t>
        <w:tab/>
        <w:t>CCCTAGGTAGCCTTCTGTGC</w:t>
      </w:r>
    </w:p>
    <w:p>
      <w:pPr>
        <w:pStyle w:val="Normal"/>
        <w:ind w:left="2880" w:firstLine="720"/>
        <w:rPr/>
      </w:pPr>
      <w:r>
        <w:rPr/>
        <w:t>Rev</w:t>
        <w:tab/>
        <w:t>ACAGGCTGAAGGGTAGCAG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P</w:t>
      </w:r>
      <w:r>
        <w:rPr/>
        <w:tab/>
        <w:tab/>
        <w:t>NM_009155</w:t>
        <w:tab/>
        <w:tab/>
        <w:t>For</w:t>
        <w:tab/>
        <w:t>ATCTTGGCAGCAGTAAGCCT</w:t>
      </w:r>
    </w:p>
    <w:p>
      <w:pPr>
        <w:pStyle w:val="Normal"/>
        <w:ind w:left="2880" w:firstLine="720"/>
        <w:rPr/>
      </w:pPr>
      <w:r>
        <w:rPr/>
        <w:t>Rev</w:t>
        <w:tab/>
        <w:t>TCACTTGCTGTGGTGTCTC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lW</w:t>
        <w:tab/>
      </w:r>
      <w:r>
        <w:rPr/>
        <w:tab/>
        <w:t>NM_009156</w:t>
        <w:tab/>
        <w:tab/>
        <w:t>For</w:t>
        <w:tab/>
        <w:t>TAGAGGCAGGGTCCTGAAAG</w:t>
      </w:r>
    </w:p>
    <w:p>
      <w:pPr>
        <w:pStyle w:val="Normal"/>
        <w:ind w:left="2880" w:firstLine="720"/>
        <w:rPr/>
      </w:pPr>
      <w:r>
        <w:rPr/>
        <w:t>Rev</w:t>
        <w:tab/>
        <w:t>AATCCATCTCTGGCCTG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R1</w:t>
        <w:tab/>
      </w:r>
      <w:r>
        <w:rPr/>
        <w:tab/>
        <w:t>NM_015762</w:t>
        <w:tab/>
        <w:tab/>
        <w:t>For</w:t>
        <w:tab/>
        <w:t>CTACAGACCATTGCCTTGCT</w:t>
      </w:r>
    </w:p>
    <w:p>
      <w:pPr>
        <w:pStyle w:val="Normal"/>
        <w:ind w:left="2880" w:firstLine="720"/>
        <w:rPr/>
      </w:pPr>
      <w:r>
        <w:rPr/>
        <w:t>Rev</w:t>
        <w:tab/>
        <w:t>ACCTCCTACCCACAAGA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R2</w:t>
        <w:tab/>
        <w:tab/>
      </w:r>
      <w:r>
        <w:rPr/>
        <w:t>NM_013711</w:t>
        <w:tab/>
        <w:tab/>
        <w:t>For</w:t>
        <w:tab/>
        <w:t>TCACTGGAATTGGACTGGAT</w:t>
      </w:r>
    </w:p>
    <w:p>
      <w:pPr>
        <w:pStyle w:val="Normal"/>
        <w:ind w:left="2880" w:firstLine="720"/>
        <w:rPr/>
      </w:pPr>
      <w:r>
        <w:rPr/>
        <w:t>Rev</w:t>
        <w:tab/>
        <w:t>ACACAGCCTTTCAGGAA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R3</w:t>
      </w:r>
      <w:r>
        <w:rPr/>
        <w:tab/>
        <w:tab/>
        <w:t>NM_153162</w:t>
        <w:tab/>
        <w:tab/>
        <w:t>For</w:t>
        <w:tab/>
        <w:t>CTGGAATATGGCTGTTGTGG</w:t>
      </w:r>
    </w:p>
    <w:p>
      <w:pPr>
        <w:pStyle w:val="Normal"/>
        <w:ind w:left="2880" w:firstLine="720"/>
        <w:rPr/>
      </w:pPr>
      <w:r>
        <w:rPr/>
        <w:t>Rev</w:t>
        <w:tab/>
        <w:t>AGGTGTTGTTGTCTCTGCC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29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Vrinda"/>
      <w:color w:val="auto"/>
      <w:sz w:val="24"/>
      <w:szCs w:val="24"/>
      <w:lang w:val="en-US" w:bidi="bn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6:07:00Z</dcterms:created>
  <dc:creator> </dc:creator>
  <dc:description/>
  <cp:keywords/>
  <dc:language>en-US</dc:language>
  <cp:lastModifiedBy> </cp:lastModifiedBy>
  <dcterms:modified xsi:type="dcterms:W3CDTF">2010-02-01T16:10:00Z</dcterms:modified>
  <cp:revision>1</cp:revision>
  <dc:subject/>
  <dc:title>Table S2</dc:title>
</cp:coreProperties>
</file>